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D1D08" w14:textId="2F2B4C89" w:rsidR="008D4098" w:rsidRPr="00EE1CD5" w:rsidRDefault="008D4098">
      <w:pPr>
        <w:rPr>
          <w:rFonts w:ascii="Times New Roman" w:hAnsi="Times New Roman" w:cs="Times New Roman"/>
          <w:b/>
          <w:bCs/>
          <w:szCs w:val="21"/>
        </w:rPr>
      </w:pPr>
      <w:r w:rsidRPr="00EE1CD5">
        <w:rPr>
          <w:rFonts w:ascii="Times New Roman" w:hAnsi="Times New Roman" w:cs="Times New Roman" w:hint="eastAsia"/>
          <w:b/>
          <w:bCs/>
          <w:szCs w:val="21"/>
        </w:rPr>
        <w:t>S</w:t>
      </w:r>
      <w:r w:rsidR="006B7B83" w:rsidRPr="00EE1CD5">
        <w:rPr>
          <w:rFonts w:ascii="Times New Roman" w:hAnsi="Times New Roman" w:cs="Times New Roman" w:hint="eastAsia"/>
          <w:b/>
          <w:bCs/>
          <w:szCs w:val="21"/>
        </w:rPr>
        <w:t>3</w:t>
      </w:r>
      <w:r w:rsidRPr="00EE1CD5">
        <w:rPr>
          <w:rFonts w:ascii="Times New Roman" w:hAnsi="Times New Roman" w:cs="Times New Roman" w:hint="eastAsia"/>
          <w:b/>
          <w:bCs/>
          <w:szCs w:val="21"/>
        </w:rPr>
        <w:t>-</w:t>
      </w:r>
      <w:r w:rsidR="006937C5" w:rsidRPr="00EE1CD5">
        <w:rPr>
          <w:rFonts w:ascii="Times New Roman" w:hAnsi="Times New Roman" w:cs="Times New Roman" w:hint="eastAsia"/>
          <w:b/>
          <w:bCs/>
          <w:szCs w:val="21"/>
        </w:rPr>
        <w:t>Table- Data extraction of included studies</w:t>
      </w:r>
    </w:p>
    <w:tbl>
      <w:tblPr>
        <w:tblStyle w:val="af2"/>
        <w:tblW w:w="0" w:type="auto"/>
        <w:tblInd w:w="-113" w:type="dxa"/>
        <w:tblLook w:val="04A0" w:firstRow="1" w:lastRow="0" w:firstColumn="1" w:lastColumn="0" w:noHBand="0" w:noVBand="1"/>
      </w:tblPr>
      <w:tblGrid>
        <w:gridCol w:w="2260"/>
        <w:gridCol w:w="1109"/>
        <w:gridCol w:w="2551"/>
        <w:gridCol w:w="2489"/>
      </w:tblGrid>
      <w:tr w:rsidR="001E1C22" w14:paraId="094ED328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7AF03" w14:textId="756C928A" w:rsidR="001E1C22" w:rsidRPr="00EE1CD5" w:rsidRDefault="001E1C22" w:rsidP="007C716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91417791"/>
            <w:r w:rsidRPr="00EE1CD5">
              <w:rPr>
                <w:rFonts w:ascii="Times New Roman" w:hAnsi="Times New Roman" w:cs="Times New Roman"/>
                <w:b/>
                <w:bCs/>
                <w:szCs w:val="21"/>
              </w:rPr>
              <w:t>Author/Yea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CAD9E" w14:textId="7302E11B" w:rsidR="001E1C22" w:rsidRPr="00EE1CD5" w:rsidRDefault="001E1C22" w:rsidP="001E1C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1CD5">
              <w:rPr>
                <w:rFonts w:ascii="Times New Roman" w:hAnsi="Times New Roman" w:cs="Times New Roman" w:hint="eastAsia"/>
                <w:b/>
                <w:bCs/>
                <w:szCs w:val="21"/>
              </w:rPr>
              <w:t>Meets Inclusion Criteria?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FFFC8" w14:textId="47A31963" w:rsidR="001E1C22" w:rsidRPr="00EE1CD5" w:rsidRDefault="001E1C22" w:rsidP="001E1C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1CD5">
              <w:rPr>
                <w:rFonts w:ascii="Times New Roman" w:hAnsi="Times New Roman" w:cs="Times New Roman"/>
                <w:b/>
                <w:bCs/>
                <w:szCs w:val="21"/>
              </w:rPr>
              <w:t>Data Extractor Name and Date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5C314" w14:textId="77777777" w:rsidR="001E1C22" w:rsidRPr="00EE1CD5" w:rsidRDefault="001E1C22" w:rsidP="001E1C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1CD5">
              <w:rPr>
                <w:rFonts w:ascii="Times New Roman" w:hAnsi="Times New Roman" w:cs="Times New Roman"/>
                <w:b/>
                <w:bCs/>
                <w:szCs w:val="21"/>
              </w:rPr>
              <w:t>ICUAW (n);</w:t>
            </w:r>
          </w:p>
          <w:p w14:paraId="5AF9871E" w14:textId="77777777" w:rsidR="001E1C22" w:rsidRPr="00EE1CD5" w:rsidRDefault="001E1C22" w:rsidP="001E1C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1CD5">
              <w:rPr>
                <w:rFonts w:ascii="Times New Roman" w:hAnsi="Times New Roman" w:cs="Times New Roman"/>
                <w:b/>
                <w:bCs/>
                <w:szCs w:val="21"/>
              </w:rPr>
              <w:t>No ICUAW (n);</w:t>
            </w:r>
          </w:p>
          <w:p w14:paraId="4D607AAB" w14:textId="31C17439" w:rsidR="001E1C22" w:rsidRPr="00EE1CD5" w:rsidRDefault="001E1C22" w:rsidP="001E1C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1CD5">
              <w:rPr>
                <w:rFonts w:ascii="Times New Roman" w:hAnsi="Times New Roman" w:cs="Times New Roman"/>
                <w:b/>
                <w:bCs/>
                <w:szCs w:val="21"/>
              </w:rPr>
              <w:t xml:space="preserve">Use of </w:t>
            </w:r>
            <w:r w:rsidRPr="00EE1CD5"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  <w:r w:rsidRPr="00EE1CD5">
              <w:rPr>
                <w:rFonts w:ascii="Times New Roman" w:hAnsi="Times New Roman" w:cs="Times New Roman"/>
                <w:b/>
                <w:bCs/>
                <w:szCs w:val="21"/>
              </w:rPr>
              <w:t>RT/Not</w:t>
            </w:r>
          </w:p>
        </w:tc>
      </w:tr>
      <w:bookmarkEnd w:id="0"/>
      <w:tr w:rsidR="001E1C22" w:rsidRPr="008D4098" w14:paraId="4883E7AA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760A" w14:textId="77777777" w:rsidR="001E1C22" w:rsidRPr="001E1C22" w:rsidRDefault="001E1C22" w:rsidP="007C716B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>Watanabe, S. 202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3E8E" w14:textId="5082AB30" w:rsidR="001E1C22" w:rsidRPr="001E1C22" w:rsidRDefault="001E1C22" w:rsidP="007C716B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00E13" w14:textId="651D71AA" w:rsidR="001E1C22" w:rsidRPr="001E1C22" w:rsidRDefault="001E1C22" w:rsidP="007C716B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8C8D2" w14:textId="77777777" w:rsidR="001E1C22" w:rsidRPr="001E1C22" w:rsidRDefault="001E1C22" w:rsidP="007C716B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25 vs 37</w:t>
            </w:r>
          </w:p>
          <w:p w14:paraId="6DFCD290" w14:textId="77777777" w:rsidR="001E1C22" w:rsidRPr="001E1C22" w:rsidRDefault="001E1C22" w:rsidP="007C716B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5 vs 66</w:t>
            </w:r>
          </w:p>
          <w:p w14:paraId="1726D9F2" w14:textId="77777777" w:rsidR="001E1C22" w:rsidRPr="001E1C22" w:rsidRDefault="001E1C22" w:rsidP="007C716B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40 vs 103</w:t>
            </w:r>
          </w:p>
        </w:tc>
      </w:tr>
      <w:tr w:rsidR="001E1C22" w14:paraId="0B9F80D3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761A0" w14:textId="08E22C5E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>Yamada, K. 202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294B" w14:textId="3FEE3D4F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8FF4" w14:textId="0BBAC8DE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486D8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8 vs 72</w:t>
            </w:r>
          </w:p>
          <w:p w14:paraId="40D5C20B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 vs 76</w:t>
            </w:r>
          </w:p>
          <w:p w14:paraId="6381F4F7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9 vs 148</w:t>
            </w:r>
          </w:p>
        </w:tc>
      </w:tr>
      <w:tr w:rsidR="001E1C22" w14:paraId="15910618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DD102" w14:textId="67EF4611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>Schmidt, D. 202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7E4A4" w14:textId="31B2D69E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76BE" w14:textId="6F6522C1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63031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3 vs 15</w:t>
            </w:r>
          </w:p>
          <w:p w14:paraId="18138120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6 vs 41</w:t>
            </w:r>
          </w:p>
          <w:p w14:paraId="3F4D5A61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9 vs 56</w:t>
            </w:r>
          </w:p>
        </w:tc>
      </w:tr>
      <w:tr w:rsidR="001E1C22" w14:paraId="561F0B3C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38BCD" w14:textId="73A1313C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>Frithiof, R. 202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17B91" w14:textId="34E039D9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C2E18" w14:textId="6C3AAF3F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14D20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7 vs 4</w:t>
            </w:r>
          </w:p>
          <w:p w14:paraId="66988895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8 vs 92</w:t>
            </w:r>
          </w:p>
          <w:p w14:paraId="04BCB2AB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5 vs 96</w:t>
            </w:r>
          </w:p>
        </w:tc>
      </w:tr>
      <w:tr w:rsidR="001E1C22" w14:paraId="6C5486C7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ED0B7" w14:textId="07DE1B5D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>Hermans, G.</w:t>
            </w:r>
            <w:r w:rsidRPr="008F4B6E">
              <w:rPr>
                <w:rFonts w:ascii="Times New Roman" w:hAnsi="Times New Roman" w:hint="eastAsia"/>
              </w:rPr>
              <w:t xml:space="preserve"> </w:t>
            </w:r>
            <w:r w:rsidRPr="008F4B6E">
              <w:rPr>
                <w:rFonts w:ascii="Times New Roman" w:hAnsi="Times New Roman"/>
              </w:rPr>
              <w:t>200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501C" w14:textId="19181A7E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5E4B5" w14:textId="6DB24CC3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F261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18 vs 183</w:t>
            </w:r>
          </w:p>
          <w:p w14:paraId="61B6728A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72 vs 168</w:t>
            </w:r>
          </w:p>
          <w:p w14:paraId="2F55095A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90 vs 351</w:t>
            </w:r>
          </w:p>
        </w:tc>
      </w:tr>
      <w:tr w:rsidR="001E1C22" w:rsidRPr="00B43EB5" w14:paraId="1BD8D7C9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6C45" w14:textId="18EBC74B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 xml:space="preserve">Yang, Z. </w:t>
            </w:r>
            <w:r w:rsidRPr="008F4B6E">
              <w:rPr>
                <w:rFonts w:ascii="Times New Roman" w:hAnsi="Times New Roman" w:hint="eastAsia"/>
              </w:rPr>
              <w:t>202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0A2A" w14:textId="4CBD1363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8E03A" w14:textId="329619FF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EF240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9 vs 31</w:t>
            </w:r>
          </w:p>
          <w:p w14:paraId="104071B8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50 vs 190</w:t>
            </w:r>
          </w:p>
          <w:p w14:paraId="13576C0D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59 vs 221</w:t>
            </w:r>
          </w:p>
        </w:tc>
      </w:tr>
      <w:tr w:rsidR="001E1C22" w14:paraId="069648AE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B022C" w14:textId="5754778B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>Nanas, S. 200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F9F2" w14:textId="0C9D9EF9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8F0C" w14:textId="4A4242A1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7E39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6 vs 28</w:t>
            </w:r>
          </w:p>
          <w:p w14:paraId="700539C1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31 vs 110</w:t>
            </w:r>
          </w:p>
          <w:p w14:paraId="13859448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47 vs 138</w:t>
            </w:r>
          </w:p>
        </w:tc>
      </w:tr>
      <w:tr w:rsidR="001E1C22" w:rsidRPr="007C1860" w14:paraId="3B591C4E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E95E" w14:textId="5620661B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>Garnacho-Montero, J.</w:t>
            </w:r>
            <w:r w:rsidRPr="008F4B6E">
              <w:rPr>
                <w:rFonts w:ascii="Times New Roman" w:hAnsi="Times New Roman" w:hint="eastAsia"/>
              </w:rPr>
              <w:t xml:space="preserve"> </w:t>
            </w:r>
            <w:r w:rsidRPr="008F4B6E">
              <w:rPr>
                <w:rFonts w:ascii="Times New Roman" w:hAnsi="Times New Roman"/>
              </w:rPr>
              <w:t>200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261A" w14:textId="15E8806A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26A5" w14:textId="5E44DEED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24130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0 vs 40</w:t>
            </w:r>
          </w:p>
          <w:p w14:paraId="489B9F96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1 vs 12</w:t>
            </w:r>
          </w:p>
          <w:p w14:paraId="15460C78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21 vs 52</w:t>
            </w:r>
          </w:p>
        </w:tc>
      </w:tr>
      <w:tr w:rsidR="001E1C22" w14:paraId="3EAD1A57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FA577" w14:textId="1F6C5CA6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>Campellone, J. V. 199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8F401" w14:textId="139320B4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C1542" w14:textId="48382FBB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88939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4 vs 3</w:t>
            </w:r>
          </w:p>
          <w:p w14:paraId="7D854078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3 vs 67</w:t>
            </w:r>
          </w:p>
          <w:p w14:paraId="7C0749F4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7 vs 70</w:t>
            </w:r>
          </w:p>
        </w:tc>
      </w:tr>
      <w:tr w:rsidR="001E1C22" w:rsidRPr="004E77D8" w14:paraId="24414A10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84976" w14:textId="67BC1BB1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/>
              </w:rPr>
              <w:t>De Jonghe, B. 200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FF377" w14:textId="0E5A43BA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BD662" w14:textId="330043B7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53BB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8 vs 16</w:t>
            </w:r>
          </w:p>
          <w:p w14:paraId="06F4F684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9 vs 62</w:t>
            </w:r>
          </w:p>
          <w:p w14:paraId="7EA1E7A9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/>
              </w:rPr>
              <w:t>17 vs 78</w:t>
            </w:r>
          </w:p>
        </w:tc>
      </w:tr>
      <w:tr w:rsidR="001E1C22" w:rsidRPr="00E972A3" w14:paraId="32671787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1177" w14:textId="05404ED0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 w:hint="eastAsia"/>
              </w:rPr>
              <w:t>Liu, J. 202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8E3E" w14:textId="37E50219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E6FCE" w14:textId="1868E0B6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4151D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53 vs 61</w:t>
            </w:r>
          </w:p>
          <w:p w14:paraId="408AED3A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57 vs 93</w:t>
            </w:r>
          </w:p>
          <w:p w14:paraId="2CBB8EEE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110 vs 154</w:t>
            </w:r>
          </w:p>
        </w:tc>
      </w:tr>
      <w:tr w:rsidR="001E1C22" w:rsidRPr="00E972A3" w14:paraId="7FB17A38" w14:textId="77777777" w:rsidTr="001E1C22"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726E" w14:textId="1783F465" w:rsidR="001E1C22" w:rsidRPr="001E1C22" w:rsidRDefault="001E1C22" w:rsidP="001E1C22">
            <w:pPr>
              <w:rPr>
                <w:rFonts w:ascii="Times New Roman" w:hAnsi="Times New Roman"/>
              </w:rPr>
            </w:pPr>
            <w:r w:rsidRPr="008F4B6E">
              <w:rPr>
                <w:rFonts w:ascii="Times New Roman" w:hAnsi="Times New Roman" w:hint="eastAsia"/>
              </w:rPr>
              <w:t>Chen, L</w:t>
            </w:r>
            <w:r w:rsidRPr="008F4B6E">
              <w:rPr>
                <w:rFonts w:ascii="Times New Roman" w:hAnsi="Times New Roman"/>
              </w:rPr>
              <w:t>.</w:t>
            </w:r>
            <w:r w:rsidRPr="008F4B6E">
              <w:rPr>
                <w:rFonts w:ascii="Times New Roman" w:hAnsi="Times New Roman" w:hint="eastAsia"/>
              </w:rPr>
              <w:t xml:space="preserve"> 202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F717" w14:textId="678E5684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6A1E8" w14:textId="01DCE262" w:rsidR="001E1C22" w:rsidRPr="001E1C22" w:rsidRDefault="001E1C22" w:rsidP="001E1C22">
            <w:pPr>
              <w:widowControl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Yang Tao, Zhang Kaikai; August</w:t>
            </w:r>
            <w:r w:rsidR="00EE1CD5">
              <w:rPr>
                <w:rFonts w:ascii="Times New Roman" w:hAnsi="Times New Roman" w:hint="eastAsia"/>
              </w:rPr>
              <w:t xml:space="preserve"> </w:t>
            </w:r>
            <w:r w:rsidR="00EE1CD5" w:rsidRPr="00EE1CD5">
              <w:rPr>
                <w:rFonts w:ascii="Times New Roman" w:hAnsi="Times New Roman"/>
              </w:rPr>
              <w:t>2024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E2EC1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19 vs 97</w:t>
            </w:r>
          </w:p>
          <w:p w14:paraId="19446421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23 vs 125</w:t>
            </w:r>
          </w:p>
          <w:p w14:paraId="6FC1FA6F" w14:textId="77777777" w:rsidR="001E1C22" w:rsidRPr="001E1C22" w:rsidRDefault="001E1C22" w:rsidP="001E1C22">
            <w:pPr>
              <w:ind w:firstLineChars="100" w:firstLine="210"/>
              <w:rPr>
                <w:rFonts w:ascii="Times New Roman" w:hAnsi="Times New Roman"/>
              </w:rPr>
            </w:pPr>
            <w:r w:rsidRPr="001E1C22">
              <w:rPr>
                <w:rFonts w:ascii="Times New Roman" w:hAnsi="Times New Roman" w:hint="eastAsia"/>
              </w:rPr>
              <w:t>42 vs 222</w:t>
            </w:r>
          </w:p>
        </w:tc>
      </w:tr>
    </w:tbl>
    <w:p w14:paraId="68BFD4EB" w14:textId="09054253" w:rsidR="00CC7584" w:rsidRDefault="008D4098">
      <w:pPr>
        <w:rPr>
          <w:rFonts w:hint="eastAsia"/>
        </w:rPr>
      </w:pPr>
      <w:r w:rsidRPr="00E87ACE">
        <w:rPr>
          <w:rFonts w:ascii="Times New Roman" w:hAnsi="Times New Roman" w:cs="Times New Roman"/>
          <w:sz w:val="20"/>
          <w:szCs w:val="20"/>
        </w:rPr>
        <w:t>Abbreviations: ICUAW – intensive care unit acquired weakness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E87AC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KRT - kidney replacement therapy</w:t>
      </w:r>
    </w:p>
    <w:sectPr w:rsidR="00CC7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79CA3" w14:textId="77777777" w:rsidR="004040DB" w:rsidRDefault="004040DB" w:rsidP="008D4098">
      <w:pPr>
        <w:rPr>
          <w:rFonts w:hint="eastAsia"/>
        </w:rPr>
      </w:pPr>
      <w:r>
        <w:separator/>
      </w:r>
    </w:p>
  </w:endnote>
  <w:endnote w:type="continuationSeparator" w:id="0">
    <w:p w14:paraId="73FA7721" w14:textId="77777777" w:rsidR="004040DB" w:rsidRDefault="004040DB" w:rsidP="008D40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kzidenzGroteskBE-Ligh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80D8F" w14:textId="77777777" w:rsidR="004040DB" w:rsidRDefault="004040DB" w:rsidP="008D4098">
      <w:pPr>
        <w:rPr>
          <w:rFonts w:hint="eastAsia"/>
        </w:rPr>
      </w:pPr>
      <w:r>
        <w:separator/>
      </w:r>
    </w:p>
  </w:footnote>
  <w:footnote w:type="continuationSeparator" w:id="0">
    <w:p w14:paraId="78223A57" w14:textId="77777777" w:rsidR="004040DB" w:rsidRDefault="004040DB" w:rsidP="008D40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9C"/>
    <w:rsid w:val="001809D9"/>
    <w:rsid w:val="001C248D"/>
    <w:rsid w:val="001E1C22"/>
    <w:rsid w:val="002426E2"/>
    <w:rsid w:val="003A2899"/>
    <w:rsid w:val="004040DB"/>
    <w:rsid w:val="00493B5A"/>
    <w:rsid w:val="00572B9C"/>
    <w:rsid w:val="006937C5"/>
    <w:rsid w:val="006B7B83"/>
    <w:rsid w:val="007128C5"/>
    <w:rsid w:val="00755E88"/>
    <w:rsid w:val="008D4098"/>
    <w:rsid w:val="008F4B6E"/>
    <w:rsid w:val="009245A0"/>
    <w:rsid w:val="00930A75"/>
    <w:rsid w:val="00B06734"/>
    <w:rsid w:val="00B3649D"/>
    <w:rsid w:val="00CC7584"/>
    <w:rsid w:val="00E63B73"/>
    <w:rsid w:val="00E73D34"/>
    <w:rsid w:val="00EE1CD5"/>
    <w:rsid w:val="00F5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AA6F6"/>
  <w15:chartTrackingRefBased/>
  <w15:docId w15:val="{D4EE0164-F725-4D81-9D87-B82C20C4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09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72B9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B9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B9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B9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B9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B9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B9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B9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B9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2B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2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2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2B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2B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2B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2B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2B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2B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2B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72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2B9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72B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2B9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72B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2B9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72B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2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72B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2B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409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D40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409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D4098"/>
    <w:rPr>
      <w:sz w:val="18"/>
      <w:szCs w:val="18"/>
    </w:rPr>
  </w:style>
  <w:style w:type="table" w:styleId="af2">
    <w:name w:val="Table Grid"/>
    <w:basedOn w:val="a1"/>
    <w:uiPriority w:val="39"/>
    <w:rsid w:val="008D4098"/>
    <w:pPr>
      <w:spacing w:after="0" w:line="240" w:lineRule="auto"/>
    </w:pPr>
    <w:rPr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C248D"/>
    <w:rPr>
      <w:rFonts w:ascii="AkzidenzGroteskBE-Light" w:hAnsi="AkzidenzGroteskBE-Light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Yang</dc:creator>
  <cp:keywords/>
  <dc:description/>
  <cp:lastModifiedBy>Tao Yang</cp:lastModifiedBy>
  <cp:revision>13</cp:revision>
  <dcterms:created xsi:type="dcterms:W3CDTF">2025-02-25T14:53:00Z</dcterms:created>
  <dcterms:modified xsi:type="dcterms:W3CDTF">2025-02-25T15:35:00Z</dcterms:modified>
</cp:coreProperties>
</file>